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36D" w:rsidRPr="00580AF7" w:rsidRDefault="009F536D">
      <w:pPr>
        <w:rPr>
          <w:rFonts w:ascii="Times New Roman" w:hAnsi="Times New Roman" w:cs="Times New Roman"/>
          <w:b/>
        </w:rPr>
      </w:pPr>
      <w:r w:rsidRPr="00580AF7">
        <w:rPr>
          <w:rFonts w:ascii="Times New Roman" w:hAnsi="Times New Roman" w:cs="Times New Roman" w:hint="eastAsia"/>
          <w:b/>
        </w:rPr>
        <w:t xml:space="preserve">Table S1. </w:t>
      </w:r>
      <w:proofErr w:type="gramStart"/>
      <w:r w:rsidRPr="00580AF7">
        <w:rPr>
          <w:rFonts w:ascii="Times New Roman" w:hAnsi="Times New Roman" w:cs="Times New Roman" w:hint="eastAsia"/>
          <w:b/>
        </w:rPr>
        <w:t xml:space="preserve">Primers used for in vitro expression of AmAChE1 and AmAChE2 using </w:t>
      </w:r>
      <w:proofErr w:type="spellStart"/>
      <w:r w:rsidR="00410476">
        <w:rPr>
          <w:rFonts w:ascii="Times New Roman" w:hAnsi="Times New Roman" w:cs="Times New Roman" w:hint="eastAsia"/>
          <w:b/>
        </w:rPr>
        <w:t>b</w:t>
      </w:r>
      <w:r w:rsidRPr="00580AF7">
        <w:rPr>
          <w:rFonts w:ascii="Times New Roman" w:hAnsi="Times New Roman" w:cs="Times New Roman" w:hint="eastAsia"/>
          <w:b/>
        </w:rPr>
        <w:t>aculovirus</w:t>
      </w:r>
      <w:proofErr w:type="spellEnd"/>
      <w:r w:rsidRPr="00580AF7">
        <w:rPr>
          <w:rFonts w:ascii="Times New Roman" w:hAnsi="Times New Roman" w:cs="Times New Roman" w:hint="eastAsia"/>
          <w:b/>
        </w:rPr>
        <w:t xml:space="preserve"> expression system</w:t>
      </w:r>
      <w:r w:rsidR="00315AEC" w:rsidRPr="00580AF7">
        <w:rPr>
          <w:rFonts w:ascii="Times New Roman" w:hAnsi="Times New Roman" w:cs="Times New Roman"/>
          <w:b/>
          <w:bCs/>
          <w:vertAlign w:val="superscript"/>
        </w:rPr>
        <w:t>*</w:t>
      </w:r>
      <w:r w:rsidR="001077C3" w:rsidRPr="001077C3">
        <w:rPr>
          <w:rFonts w:ascii="Times New Roman" w:hAnsi="Times New Roman" w:cs="Times New Roman" w:hint="eastAsia"/>
          <w:b/>
          <w:bCs/>
        </w:rPr>
        <w:t>.</w:t>
      </w:r>
      <w:proofErr w:type="gramEnd"/>
    </w:p>
    <w:tbl>
      <w:tblPr>
        <w:tblW w:w="101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0"/>
        <w:gridCol w:w="5887"/>
        <w:gridCol w:w="2410"/>
      </w:tblGrid>
      <w:tr w:rsidR="00315AEC" w:rsidRPr="009F536D" w:rsidTr="00A410E4">
        <w:trPr>
          <w:trHeight w:val="373"/>
        </w:trPr>
        <w:tc>
          <w:tcPr>
            <w:tcW w:w="18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me</w:t>
            </w:r>
            <w:r w:rsidRPr="009F53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88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quence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urpose</w:t>
            </w:r>
          </w:p>
        </w:tc>
      </w:tr>
      <w:tr w:rsidR="00315AEC" w:rsidRPr="009F536D" w:rsidTr="00A410E4">
        <w:trPr>
          <w:trHeight w:val="373"/>
        </w:trPr>
        <w:tc>
          <w:tcPr>
            <w:tcW w:w="1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AmAChE1_end</w:t>
            </w:r>
          </w:p>
        </w:tc>
        <w:tc>
          <w:tcPr>
            <w:tcW w:w="58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GCCGAGAAACCGAAATTCCTTGACC</w:t>
            </w:r>
          </w:p>
        </w:tc>
        <w:tc>
          <w:tcPr>
            <w:tcW w:w="241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AChE1 and AmAChE2</w:t>
            </w:r>
            <w:r>
              <w:rPr>
                <w:rFonts w:ascii="Times New Roman" w:hAnsi="Times New Roman" w:cs="Times New Roman" w:hint="eastAsia"/>
              </w:rPr>
              <w:br/>
              <w:t>ORF cloning</w:t>
            </w:r>
          </w:p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</w:p>
        </w:tc>
      </w:tr>
      <w:tr w:rsidR="00315AEC" w:rsidRPr="009F536D" w:rsidTr="00A410E4">
        <w:trPr>
          <w:trHeight w:val="373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AmAChE1_end</w:t>
            </w:r>
          </w:p>
        </w:tc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AGACGAACCCTTTCGGATCGAATATC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</w:p>
        </w:tc>
      </w:tr>
      <w:tr w:rsidR="00315AEC" w:rsidRPr="009F536D" w:rsidTr="00A410E4">
        <w:trPr>
          <w:trHeight w:val="373"/>
        </w:trPr>
        <w:tc>
          <w:tcPr>
            <w:tcW w:w="18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AmAChE2_end</w:t>
            </w:r>
          </w:p>
        </w:tc>
        <w:tc>
          <w:tcPr>
            <w:tcW w:w="58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GACTACGAGGATCCTACTCCTGTTC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</w:p>
        </w:tc>
      </w:tr>
      <w:tr w:rsidR="00315AEC" w:rsidRPr="009F536D" w:rsidTr="00A410E4">
        <w:trPr>
          <w:trHeight w:val="373"/>
        </w:trPr>
        <w:tc>
          <w:tcPr>
            <w:tcW w:w="18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AmAChE2_end</w:t>
            </w:r>
          </w:p>
        </w:tc>
        <w:tc>
          <w:tcPr>
            <w:tcW w:w="58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AAATCACTCTCGACAGGACAAGGATC</w:t>
            </w:r>
          </w:p>
        </w:tc>
        <w:tc>
          <w:tcPr>
            <w:tcW w:w="2410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</w:p>
        </w:tc>
      </w:tr>
      <w:tr w:rsidR="00315AEC" w:rsidRPr="009F536D" w:rsidTr="00A410E4">
        <w:trPr>
          <w:trHeight w:val="373"/>
        </w:trPr>
        <w:tc>
          <w:tcPr>
            <w:tcW w:w="18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3A4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AmAChE1_XbaI</w:t>
            </w:r>
          </w:p>
        </w:tc>
        <w:tc>
          <w:tcPr>
            <w:tcW w:w="58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  <w:r w:rsidRPr="00315AEC">
              <w:rPr>
                <w:rFonts w:ascii="Times New Roman" w:hAnsi="Times New Roman" w:cs="Times New Roman" w:hint="eastAsia"/>
                <w:u w:val="single"/>
              </w:rPr>
              <w:t>TCTAGA</w:t>
            </w:r>
            <w:r>
              <w:rPr>
                <w:rFonts w:ascii="Times New Roman" w:hAnsi="Times New Roman" w:cs="Times New Roman" w:hint="eastAsia"/>
              </w:rPr>
              <w:t>ATGCCGAGAAACCGAAATTCCTTGACCAAG</w:t>
            </w:r>
          </w:p>
        </w:tc>
        <w:tc>
          <w:tcPr>
            <w:tcW w:w="2410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artial fragment cloning into </w:t>
            </w:r>
            <w:r w:rsidRPr="008320EE">
              <w:rPr>
                <w:rFonts w:ascii="Times New Roman" w:hAnsi="Times New Roman" w:cs="Times New Roman"/>
                <w:szCs w:val="20"/>
              </w:rPr>
              <w:t>pBacPAK8</w:t>
            </w:r>
          </w:p>
        </w:tc>
      </w:tr>
      <w:tr w:rsidR="00315AEC" w:rsidRPr="009F536D" w:rsidTr="00A410E4">
        <w:trPr>
          <w:trHeight w:val="373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3A4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AmAChE1_SacI</w:t>
            </w:r>
          </w:p>
        </w:tc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  <w:r w:rsidRPr="00315AEC">
              <w:rPr>
                <w:rFonts w:ascii="Times New Roman" w:hAnsi="Times New Roman" w:cs="Times New Roman" w:hint="eastAsia"/>
                <w:u w:val="single"/>
              </w:rPr>
              <w:t>GAGCTC</w:t>
            </w:r>
            <w:r>
              <w:rPr>
                <w:rFonts w:ascii="Times New Roman" w:hAnsi="Times New Roman" w:cs="Times New Roman" w:hint="eastAsia"/>
              </w:rPr>
              <w:t>AGTGCCGGCGACCAGTTGGGGAAGATA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</w:p>
        </w:tc>
      </w:tr>
      <w:tr w:rsidR="00315AEC" w:rsidRPr="009F536D" w:rsidTr="00A410E4">
        <w:trPr>
          <w:trHeight w:val="373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3A4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AmAChE2_XbaI</w:t>
            </w:r>
          </w:p>
        </w:tc>
        <w:tc>
          <w:tcPr>
            <w:tcW w:w="5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  <w:r w:rsidRPr="00315AEC">
              <w:rPr>
                <w:rFonts w:ascii="Times New Roman" w:hAnsi="Times New Roman" w:cs="Times New Roman" w:hint="eastAsia"/>
                <w:u w:val="single"/>
              </w:rPr>
              <w:t>TCTAGA</w:t>
            </w:r>
            <w:r>
              <w:rPr>
                <w:rFonts w:ascii="Times New Roman" w:hAnsi="Times New Roman" w:cs="Times New Roman" w:hint="eastAsia"/>
              </w:rPr>
              <w:t>ATGACTACGAGGATCCTACTCCTGTTCTTC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</w:p>
        </w:tc>
      </w:tr>
      <w:tr w:rsidR="00315AEC" w:rsidRPr="009F536D" w:rsidTr="00A410E4">
        <w:trPr>
          <w:trHeight w:val="373"/>
        </w:trPr>
        <w:tc>
          <w:tcPr>
            <w:tcW w:w="18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3A42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AmAChE2_SacI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3A4256">
            <w:pPr>
              <w:rPr>
                <w:rFonts w:ascii="Times New Roman" w:hAnsi="Times New Roman" w:cs="Times New Roman"/>
              </w:rPr>
            </w:pPr>
            <w:r w:rsidRPr="00315AEC">
              <w:rPr>
                <w:rFonts w:ascii="Times New Roman" w:hAnsi="Times New Roman" w:cs="Times New Roman" w:hint="eastAsia"/>
                <w:u w:val="single"/>
              </w:rPr>
              <w:t>GAGCTC</w:t>
            </w:r>
            <w:r>
              <w:rPr>
                <w:rFonts w:ascii="Times New Roman" w:hAnsi="Times New Roman" w:cs="Times New Roman" w:hint="eastAsia"/>
              </w:rPr>
              <w:t>TGGTATTCCTTTCAACTTTGGTAGAAATTCG</w:t>
            </w:r>
          </w:p>
        </w:tc>
        <w:tc>
          <w:tcPr>
            <w:tcW w:w="2410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:rsidR="00315AEC" w:rsidRPr="009F536D" w:rsidRDefault="00315AEC" w:rsidP="009F536D">
            <w:pPr>
              <w:rPr>
                <w:rFonts w:ascii="Times New Roman" w:hAnsi="Times New Roman" w:cs="Times New Roman"/>
              </w:rPr>
            </w:pPr>
          </w:p>
        </w:tc>
      </w:tr>
    </w:tbl>
    <w:p w:rsidR="00315AEC" w:rsidRPr="009F536D" w:rsidRDefault="00315AEC" w:rsidP="00315AEC">
      <w:pPr>
        <w:rPr>
          <w:rFonts w:ascii="Times New Roman" w:hAnsi="Times New Roman" w:cs="Times New Roman"/>
        </w:rPr>
      </w:pPr>
      <w:r w:rsidRPr="009F536D">
        <w:rPr>
          <w:rFonts w:ascii="Times New Roman" w:hAnsi="Times New Roman" w:cs="Times New Roman"/>
          <w:b/>
          <w:bCs/>
          <w:vertAlign w:val="superscript"/>
        </w:rPr>
        <w:t>*</w:t>
      </w:r>
      <w:r w:rsidRPr="009F536D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 xml:space="preserve">Amino acid sequences with under line indicate the restriction enzyme </w:t>
      </w:r>
      <w:r w:rsidR="002B0632">
        <w:rPr>
          <w:rFonts w:ascii="Times New Roman" w:hAnsi="Times New Roman" w:cs="Times New Roman" w:hint="eastAsia"/>
        </w:rPr>
        <w:t>sites.</w:t>
      </w:r>
      <w:r w:rsidRPr="009F536D">
        <w:rPr>
          <w:rFonts w:ascii="Times New Roman" w:hAnsi="Times New Roman" w:cs="Times New Roman"/>
        </w:rPr>
        <w:t xml:space="preserve"> </w:t>
      </w:r>
    </w:p>
    <w:p w:rsidR="009F536D" w:rsidRPr="00A410E4" w:rsidRDefault="009F536D">
      <w:pPr>
        <w:rPr>
          <w:rFonts w:ascii="Times New Roman" w:hAnsi="Times New Roman" w:cs="Times New Roman"/>
        </w:rPr>
      </w:pPr>
    </w:p>
    <w:p w:rsidR="009F536D" w:rsidRPr="00DA6CA6" w:rsidRDefault="009F536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F536D" w:rsidRPr="00DA6CA6" w:rsidSect="009F536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43A3" w:rsidRDefault="002843A3" w:rsidP="00474C31">
      <w:r>
        <w:separator/>
      </w:r>
    </w:p>
  </w:endnote>
  <w:endnote w:type="continuationSeparator" w:id="0">
    <w:p w:rsidR="002843A3" w:rsidRDefault="002843A3" w:rsidP="00474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43A3" w:rsidRDefault="002843A3" w:rsidP="00474C31">
      <w:r>
        <w:separator/>
      </w:r>
    </w:p>
  </w:footnote>
  <w:footnote w:type="continuationSeparator" w:id="0">
    <w:p w:rsidR="002843A3" w:rsidRDefault="002843A3" w:rsidP="00474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hyphenationZone w:val="425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36D"/>
    <w:rsid w:val="00060E4B"/>
    <w:rsid w:val="000736C4"/>
    <w:rsid w:val="001077C3"/>
    <w:rsid w:val="001E7058"/>
    <w:rsid w:val="00240514"/>
    <w:rsid w:val="002843A3"/>
    <w:rsid w:val="002A7E13"/>
    <w:rsid w:val="002B0632"/>
    <w:rsid w:val="002D3590"/>
    <w:rsid w:val="002E1DC0"/>
    <w:rsid w:val="002F0CE0"/>
    <w:rsid w:val="002F4B17"/>
    <w:rsid w:val="00304B95"/>
    <w:rsid w:val="00315AEC"/>
    <w:rsid w:val="00352387"/>
    <w:rsid w:val="00354941"/>
    <w:rsid w:val="003C2437"/>
    <w:rsid w:val="003D5A6E"/>
    <w:rsid w:val="003E4F8E"/>
    <w:rsid w:val="00410476"/>
    <w:rsid w:val="00423906"/>
    <w:rsid w:val="00460D69"/>
    <w:rsid w:val="00474C31"/>
    <w:rsid w:val="00493CEE"/>
    <w:rsid w:val="004A3719"/>
    <w:rsid w:val="005445CC"/>
    <w:rsid w:val="00580AF7"/>
    <w:rsid w:val="00656945"/>
    <w:rsid w:val="00686C4B"/>
    <w:rsid w:val="006A5BFD"/>
    <w:rsid w:val="006B3181"/>
    <w:rsid w:val="006D04D4"/>
    <w:rsid w:val="00736BB8"/>
    <w:rsid w:val="0076667B"/>
    <w:rsid w:val="007F1969"/>
    <w:rsid w:val="008368DC"/>
    <w:rsid w:val="008B2297"/>
    <w:rsid w:val="008C3987"/>
    <w:rsid w:val="009322F8"/>
    <w:rsid w:val="00985046"/>
    <w:rsid w:val="009859D9"/>
    <w:rsid w:val="009E0197"/>
    <w:rsid w:val="009E61B1"/>
    <w:rsid w:val="009E6685"/>
    <w:rsid w:val="009F3F62"/>
    <w:rsid w:val="009F536D"/>
    <w:rsid w:val="009F6258"/>
    <w:rsid w:val="00A200C1"/>
    <w:rsid w:val="00A410E4"/>
    <w:rsid w:val="00A62D6C"/>
    <w:rsid w:val="00A915A1"/>
    <w:rsid w:val="00AC22A6"/>
    <w:rsid w:val="00AE7EDF"/>
    <w:rsid w:val="00AF3D9E"/>
    <w:rsid w:val="00B26CC3"/>
    <w:rsid w:val="00B91C2C"/>
    <w:rsid w:val="00BA1E59"/>
    <w:rsid w:val="00BA74D6"/>
    <w:rsid w:val="00BD1AF7"/>
    <w:rsid w:val="00C709C4"/>
    <w:rsid w:val="00CA2319"/>
    <w:rsid w:val="00CB1613"/>
    <w:rsid w:val="00CB3920"/>
    <w:rsid w:val="00CC59CC"/>
    <w:rsid w:val="00DA6CA6"/>
    <w:rsid w:val="00DD3E89"/>
    <w:rsid w:val="00E5348C"/>
    <w:rsid w:val="00EB2C8E"/>
    <w:rsid w:val="00F0242C"/>
    <w:rsid w:val="00FC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1DC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4C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74C31"/>
  </w:style>
  <w:style w:type="paragraph" w:styleId="a4">
    <w:name w:val="footer"/>
    <w:basedOn w:val="a"/>
    <w:link w:val="Char0"/>
    <w:uiPriority w:val="99"/>
    <w:unhideWhenUsed/>
    <w:rsid w:val="00474C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74C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1DC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4C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74C31"/>
  </w:style>
  <w:style w:type="paragraph" w:styleId="a4">
    <w:name w:val="footer"/>
    <w:basedOn w:val="a"/>
    <w:link w:val="Char0"/>
    <w:uiPriority w:val="99"/>
    <w:unhideWhenUsed/>
    <w:rsid w:val="00474C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74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8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OCAL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영호</dc:creator>
  <cp:lastModifiedBy>YoungHo</cp:lastModifiedBy>
  <cp:revision>3</cp:revision>
  <cp:lastPrinted>2012-09-19T01:53:00Z</cp:lastPrinted>
  <dcterms:created xsi:type="dcterms:W3CDTF">2012-10-08T02:35:00Z</dcterms:created>
  <dcterms:modified xsi:type="dcterms:W3CDTF">2012-10-08T02:35:00Z</dcterms:modified>
</cp:coreProperties>
</file>